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949" w:rsidRPr="00500949" w:rsidRDefault="00500949" w:rsidP="008F051F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500949">
        <w:rPr>
          <w:rFonts w:ascii="Arial" w:eastAsia="Times New Roman" w:hAnsi="Arial" w:cs="Arial"/>
          <w:b/>
          <w:sz w:val="24"/>
          <w:szCs w:val="24"/>
          <w:lang w:val="en-GB" w:eastAsia="de-DE"/>
        </w:rPr>
        <w:t>Method description S1:</w:t>
      </w:r>
    </w:p>
    <w:p w:rsidR="00500949" w:rsidRPr="00500949" w:rsidRDefault="00500949" w:rsidP="008F051F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500949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Sequencing of the acl1 gene in </w:t>
      </w:r>
      <w:r w:rsidRPr="009312C5">
        <w:rPr>
          <w:rFonts w:ascii="Arial" w:eastAsia="Times New Roman" w:hAnsi="Arial" w:cs="Arial"/>
          <w:b/>
          <w:i/>
          <w:sz w:val="24"/>
          <w:szCs w:val="24"/>
          <w:lang w:val="en-GB" w:eastAsia="de-DE"/>
        </w:rPr>
        <w:t>P. destructans</w:t>
      </w:r>
      <w:r w:rsidRPr="00500949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 OT-38-2010</w:t>
      </w:r>
    </w:p>
    <w:p w:rsidR="00500949" w:rsidRDefault="00500949" w:rsidP="008F051F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  <w:bookmarkStart w:id="0" w:name="_GoBack"/>
      <w:bookmarkEnd w:id="0"/>
    </w:p>
    <w:p w:rsidR="00500949" w:rsidRPr="00500949" w:rsidRDefault="00500949" w:rsidP="008F051F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Presence and correctness of the acl1 sequence in the reference strain </w:t>
      </w:r>
      <w:r w:rsidRPr="00500949">
        <w:rPr>
          <w:rFonts w:ascii="Arial" w:eastAsia="Times New Roman" w:hAnsi="Arial" w:cs="Arial"/>
          <w:i/>
          <w:sz w:val="24"/>
          <w:szCs w:val="24"/>
          <w:lang w:val="en-GB" w:eastAsia="de-DE"/>
        </w:rPr>
        <w:t>P. de-</w:t>
      </w:r>
      <w:proofErr w:type="spellStart"/>
      <w:r w:rsidRPr="00500949">
        <w:rPr>
          <w:rFonts w:ascii="Arial" w:eastAsia="Times New Roman" w:hAnsi="Arial" w:cs="Arial"/>
          <w:i/>
          <w:sz w:val="24"/>
          <w:szCs w:val="24"/>
          <w:lang w:val="en-GB" w:eastAsia="de-DE"/>
        </w:rPr>
        <w:t>structans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OT-38-2010 was checked by sequencing overlapping portions of the gene using primers Geo-acl1-f to Geo-acl1-r2 (see table</w:t>
      </w:r>
      <w:r w:rsidR="009D44B3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1</w:t>
      </w:r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). </w:t>
      </w:r>
      <w:proofErr w:type="gram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Sequencing templates were prepared in a conventional PCR set up with 2.5 µl 10x PCR buffer supplied together with the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taq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DNA polymerase (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MPBiomedicals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, Freiburg, Germany), 0.5 µl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dNTP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mix (10 mM each G, A, T, C], 0.5 µl each of forward and reverse primers (50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pmol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/µl), 0.25 µl (5 U/µl)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taq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DNA polymerase, 1.0 µl of template DNA (ca. 50 ng/µl) and 19.75 µl deionized filter sterilized (0.2 µm membrane) water.</w:t>
      </w:r>
      <w:proofErr w:type="gram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proofErr w:type="gram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PCR was run in a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Mastercycler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® gradient thermal cycler (Eppendorf, Hamburg, Ger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many) under the following condi</w:t>
      </w:r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tions: 1 cycle of 4 min melting at 95 °C; 35 cycles of 1 min melting at 95 °C, 1 min annealing at 57 °C, 61.5 °C and 59 °C [primers Geo-acl1-f/, Geo-acl1-f1/r1, Geo-acl1-f2/r2, respectively, see table 1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 xml:space="preserve"> for sequences</w:t>
      </w:r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], 60 s elongation at 72 °C; 1 cycle of 5 min at 72 °C for final elongation.</w:t>
      </w:r>
      <w:proofErr w:type="gram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PCR reactions </w:t>
      </w:r>
      <w:proofErr w:type="gram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were separated</w:t>
      </w:r>
      <w:proofErr w:type="gram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on 1.3 % agarose gels (LE agarose,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Biozym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,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Hessisch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Olendorf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, Germany) prepared with TAE buffer at 100 V, 95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mAmp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. Following separation, gels were stained in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dimidium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bromide (Carl Roth, Karlsruhe, Germany) and inspected on a UV transilluminator model 28M (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Herolab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,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Wiesloch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, Germany). Gels </w:t>
      </w:r>
      <w:proofErr w:type="gram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were documented</w:t>
      </w:r>
      <w:proofErr w:type="gram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using a video documentation system (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Intas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,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Göt-tingen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, Germany). For sequencing, bands of interest </w:t>
      </w:r>
      <w:proofErr w:type="gram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were cut</w:t>
      </w:r>
      <w:proofErr w:type="gram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out of the gel and DNA was isolated using the 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peqGold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gel extraction kit (</w:t>
      </w:r>
      <w:proofErr w:type="spell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Peqlab</w:t>
      </w:r>
      <w:proofErr w:type="spell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, Erlangen, Germany). Bi-directional sequencing of the purified PCR products </w:t>
      </w:r>
      <w:proofErr w:type="gramStart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was performed</w:t>
      </w:r>
      <w:proofErr w:type="gramEnd"/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by GATC (Freiburg, Germany) with the same primers used for their synthesis, respectively. Sequences were aligned to the acl1 sequence of </w:t>
      </w:r>
      <w:r w:rsidRPr="00500949">
        <w:rPr>
          <w:rFonts w:ascii="Arial" w:eastAsia="Times New Roman" w:hAnsi="Arial" w:cs="Arial"/>
          <w:i/>
          <w:sz w:val="24"/>
          <w:szCs w:val="24"/>
          <w:lang w:val="en-GB" w:eastAsia="de-DE"/>
        </w:rPr>
        <w:t>P. destructans</w:t>
      </w:r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20631-21 (Genbank accession number NW_020167528.1) using the BioEdit software package version 7.0.9.0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 xml:space="preserve"> [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fldChar w:fldCharType="begin"/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instrText xml:space="preserve"> ADDIN EN.CITE &lt;EndNote&gt;&lt;Cite&gt;&lt;Author&gt;Busam&lt;/Author&gt;&lt;Year&gt;1997&lt;/Year&gt;&lt;RecNum&gt;2120&lt;/RecNum&gt;&lt;DisplayText&gt;(1)&lt;/DisplayText&gt;&lt;record&gt;&lt;rec-number&gt;2120&lt;/rec-number&gt;&lt;foreign-keys&gt;&lt;key app="EN" db-id="xpwdftpeprp99ue0x5sxt0rhrx50eva0at9d" timestamp="1527593939"&gt;2120&lt;/key&gt;&lt;/foreign-keys&gt;&lt;ref-type name="Journal Article"&gt;17&lt;/ref-type&gt;&lt;contributors&gt;&lt;authors&gt;&lt;author&gt;Busam, Gunther&lt;/author&gt;&lt;author&gt;Kassemeyer, Hanns-Heinz&lt;/author&gt;&lt;author&gt;Matern, Ulrich&lt;/author&gt;&lt;/authors&gt;&lt;/contributors&gt;&lt;titles&gt;&lt;title&gt;&lt;style face="normal" font="default" size="100%"&gt;Differential expression of chintinases in &lt;/style&gt;&lt;style face="italic" font="default" size="100%"&gt;Vitis vinifera&lt;/style&gt;&lt;style face="normal" font="default" size="100%"&gt; L. responding to systemic acquired resistance activators or fungal challenge&lt;/style&gt;&lt;/title&gt;&lt;secondary-title&gt;Plant Physiol.&lt;/secondary-title&gt;&lt;/titles&gt;&lt;periodical&gt;&lt;full-title&gt;Plant Physiol.&lt;/full-title&gt;&lt;/periodical&gt;&lt;pages&gt;1029-1038&lt;/pages&gt;&lt;volume&gt;115&lt;/volume&gt;&lt;dates&gt;&lt;year&gt;1997&lt;/year&gt;&lt;/dates&gt;&lt;urls&gt;&lt;/urls&gt;&lt;/record&gt;&lt;/Cite&gt;&lt;/EndNote&gt;</w:instrTex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  <w:lang w:val="en-GB" w:eastAsia="de-DE"/>
        </w:rPr>
        <w:t>(1)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fldChar w:fldCharType="end"/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]</w:t>
      </w:r>
      <w:r w:rsidRPr="00500949">
        <w:rPr>
          <w:rFonts w:ascii="Arial" w:eastAsia="Times New Roman" w:hAnsi="Arial" w:cs="Arial"/>
          <w:sz w:val="24"/>
          <w:szCs w:val="24"/>
          <w:lang w:val="en-GB" w:eastAsia="de-DE"/>
        </w:rPr>
        <w:t>.</w:t>
      </w:r>
    </w:p>
    <w:p w:rsidR="00500949" w:rsidRDefault="00500949" w:rsidP="008F051F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</w:p>
    <w:p w:rsidR="002E3581" w:rsidRDefault="00CE6D0D" w:rsidP="008F051F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>
        <w:rPr>
          <w:rFonts w:ascii="Arial" w:eastAsia="Times New Roman" w:hAnsi="Arial" w:cs="Arial"/>
          <w:b/>
          <w:sz w:val="24"/>
          <w:szCs w:val="24"/>
          <w:lang w:val="en-GB" w:eastAsia="de-DE"/>
        </w:rPr>
        <w:t>Method d</w:t>
      </w:r>
      <w:r w:rsidR="002E3581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escription </w:t>
      </w:r>
      <w:r>
        <w:rPr>
          <w:rFonts w:ascii="Arial" w:eastAsia="Times New Roman" w:hAnsi="Arial" w:cs="Arial"/>
          <w:b/>
          <w:sz w:val="24"/>
          <w:szCs w:val="24"/>
          <w:lang w:val="en-GB" w:eastAsia="de-DE"/>
        </w:rPr>
        <w:t>S2</w:t>
      </w:r>
      <w:r w:rsidR="00201D72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: </w:t>
      </w:r>
    </w:p>
    <w:p w:rsidR="008F051F" w:rsidRPr="008F051F" w:rsidRDefault="008F051F" w:rsidP="008F051F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8F051F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Preparation of tape lifting samples using </w:t>
      </w:r>
      <w:proofErr w:type="gramStart"/>
      <w:r w:rsidRPr="008F051F">
        <w:rPr>
          <w:rFonts w:ascii="Arial" w:eastAsia="Times New Roman" w:hAnsi="Arial" w:cs="Arial"/>
          <w:b/>
          <w:sz w:val="24"/>
          <w:szCs w:val="24"/>
          <w:lang w:val="en-GB" w:eastAsia="de-DE"/>
        </w:rPr>
        <w:t>water soluble</w:t>
      </w:r>
      <w:proofErr w:type="gramEnd"/>
      <w:r w:rsidRPr="008F051F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 tape material</w:t>
      </w:r>
    </w:p>
    <w:p w:rsidR="008F051F" w:rsidRDefault="008F051F" w:rsidP="008F051F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:rsidR="00500949" w:rsidRDefault="008F051F" w:rsidP="008F051F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The 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 xml:space="preserve">water soluble 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tape 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(</w:t>
      </w:r>
      <w:r w:rsidRPr="008F051F">
        <w:rPr>
          <w:rFonts w:ascii="Arial" w:eastAsia="Times New Roman" w:hAnsi="Arial" w:cs="Arial"/>
          <w:sz w:val="24"/>
          <w:szCs w:val="24"/>
          <w:lang w:val="en-GB" w:eastAsia="de-DE"/>
        </w:rPr>
        <w:t>1” Mask Plus II, 3M, Maplewood, MS, USA)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was solubilized by addition of 2 ml sterile 8 M aqueous urea and incubated at ambient temperature 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(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>23 °C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)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for 5 min with hand mixing of the sample every minute. The sample was 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lastRenderedPageBreak/>
        <w:t xml:space="preserve">centrifuged for 2 min at </w:t>
      </w:r>
      <w:proofErr w:type="gramStart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>18,500 x</w:t>
      </w:r>
      <w:proofErr w:type="gramEnd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g at 23 °C and the supernatant discarded subsequently. The pellet </w:t>
      </w:r>
      <w:proofErr w:type="gramStart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was 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dis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>solved in 1 ml 8 M aqueous urea and incubated for another 5 min under the conditions described previously</w:t>
      </w:r>
      <w:proofErr w:type="gramEnd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. The supernatant was discarded and the pellet washed </w:t>
      </w:r>
      <w:proofErr w:type="gramStart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>3x</w:t>
      </w:r>
      <w:proofErr w:type="gramEnd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with 1 ml of sterile demineralized water by mixing on a vortex or 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flicking the tube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for homogenization and subsequent centrifugation for 2 min at 18,500 x g 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(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>23 °C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)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. After discarding the supernatant of the final washing, the pellet </w:t>
      </w:r>
      <w:proofErr w:type="gramStart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>was suspended</w:t>
      </w:r>
      <w:proofErr w:type="gramEnd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in 100 µl of sterile demineralized water. Five microliters of the homogenized sample </w:t>
      </w:r>
      <w:proofErr w:type="gramStart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>were used</w:t>
      </w:r>
      <w:proofErr w:type="gramEnd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directly as LAMP template. </w:t>
      </w:r>
      <w:proofErr w:type="gramStart"/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To obtain a higher sensitivity, the pellet was 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 xml:space="preserve">alternatively 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dissolved in 300 µl of sterile deionized water and the complete volume transferred to a sterile 1.5 ml reaction tube filled with 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 xml:space="preserve">a mixture of 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sterile glass beads 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(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>0.4 g of 0.5 mm diameter, 0.22 g of 1.25–1.65 mm diameter</w:t>
      </w:r>
      <w:r>
        <w:rPr>
          <w:rFonts w:ascii="Arial" w:eastAsia="Times New Roman" w:hAnsi="Arial" w:cs="Arial"/>
          <w:sz w:val="24"/>
          <w:szCs w:val="24"/>
          <w:lang w:val="en-GB" w:eastAsia="de-DE"/>
        </w:rPr>
        <w:t>)</w:t>
      </w:r>
      <w:r w:rsidRPr="00A04068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and vortexed for 6 min at maximum frequency at ambient temperature.</w:t>
      </w:r>
      <w:proofErr w:type="gramEnd"/>
      <w:r>
        <w:rPr>
          <w:rFonts w:ascii="Arial" w:eastAsia="Times New Roman" w:hAnsi="Arial" w:cs="Arial"/>
          <w:sz w:val="24"/>
          <w:szCs w:val="24"/>
          <w:lang w:val="en-GB" w:eastAsia="de-DE"/>
        </w:rPr>
        <w:t xml:space="preserve"> Again, </w:t>
      </w:r>
      <w:proofErr w:type="gramStart"/>
      <w:r>
        <w:rPr>
          <w:rFonts w:ascii="Arial" w:eastAsia="Times New Roman" w:hAnsi="Arial" w:cs="Arial"/>
          <w:sz w:val="24"/>
          <w:szCs w:val="24"/>
          <w:lang w:val="en-GB" w:eastAsia="de-DE"/>
        </w:rPr>
        <w:t>5</w:t>
      </w:r>
      <w:proofErr w:type="gramEnd"/>
      <w:r>
        <w:rPr>
          <w:rFonts w:ascii="Arial" w:eastAsia="Times New Roman" w:hAnsi="Arial" w:cs="Arial"/>
          <w:sz w:val="24"/>
          <w:szCs w:val="24"/>
          <w:lang w:val="en-GB" w:eastAsia="de-DE"/>
        </w:rPr>
        <w:t xml:space="preserve"> µL of the solution were used as template in the LAMP assay.</w:t>
      </w:r>
    </w:p>
    <w:p w:rsidR="00500949" w:rsidRDefault="00500949" w:rsidP="008F051F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:rsidR="00500949" w:rsidRPr="00500949" w:rsidRDefault="00500949" w:rsidP="0050094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00949">
        <w:t>1.</w:t>
      </w:r>
      <w:r w:rsidRPr="00500949">
        <w:tab/>
        <w:t xml:space="preserve">Busam G, Kassemeyer H-H, Matern U. Differential expression of chintinases in </w:t>
      </w:r>
      <w:r w:rsidRPr="00500949">
        <w:rPr>
          <w:i/>
        </w:rPr>
        <w:t>Vitis vinifera</w:t>
      </w:r>
      <w:r w:rsidRPr="00500949">
        <w:t xml:space="preserve"> L. responding to systemic acquired resistance activators or fungal challenge. Plant Physiol. 1997;115:1029-38. </w:t>
      </w:r>
    </w:p>
    <w:p w:rsidR="00F800C5" w:rsidRDefault="00500949" w:rsidP="008F051F">
      <w:pPr>
        <w:spacing w:after="0" w:line="360" w:lineRule="auto"/>
      </w:pPr>
      <w:r>
        <w:fldChar w:fldCharType="end"/>
      </w:r>
    </w:p>
    <w:sectPr w:rsidR="00F800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ycopath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dftpeprp99ue0x5sxt0rhrx50eva0at9d&quot;&gt;Niessen Library&lt;record-ids&gt;&lt;item&gt;2120&lt;/item&gt;&lt;/record-ids&gt;&lt;/item&gt;&lt;/Libraries&gt;"/>
  </w:docVars>
  <w:rsids>
    <w:rsidRoot w:val="008F051F"/>
    <w:rsid w:val="00201D72"/>
    <w:rsid w:val="002E3581"/>
    <w:rsid w:val="00500949"/>
    <w:rsid w:val="0075248A"/>
    <w:rsid w:val="008F051F"/>
    <w:rsid w:val="009312C5"/>
    <w:rsid w:val="009D44B3"/>
    <w:rsid w:val="00CE6D0D"/>
    <w:rsid w:val="00F1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95F9D7-9820-4379-BE85-431DE59B8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5009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9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009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0094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ssen</dc:creator>
  <cp:keywords/>
  <dc:description/>
  <cp:lastModifiedBy>niessen</cp:lastModifiedBy>
  <cp:revision>4</cp:revision>
  <dcterms:created xsi:type="dcterms:W3CDTF">2022-04-28T09:11:00Z</dcterms:created>
  <dcterms:modified xsi:type="dcterms:W3CDTF">2022-07-26T09:25:00Z</dcterms:modified>
</cp:coreProperties>
</file>